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C1FDC" w14:textId="048BA042" w:rsidR="00903E70" w:rsidRPr="00CA4F5B" w:rsidRDefault="00903E70" w:rsidP="00903E70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Supplementary Material</w:t>
      </w:r>
    </w:p>
    <w:p w14:paraId="4C2C59D5" w14:textId="0FC76680" w:rsidR="00811AF8" w:rsidRDefault="00811AF8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811AF8">
        <w:rPr>
          <w:rFonts w:asciiTheme="majorBidi" w:hAnsiTheme="majorBidi" w:cstheme="majorBidi"/>
          <w:color w:val="000000" w:themeColor="text1"/>
          <w:lang w:val="en-US"/>
        </w:rPr>
        <w:t xml:space="preserve">Amniotic Membrane Transplantation and </w:t>
      </w:r>
      <w:proofErr w:type="spellStart"/>
      <w:r w:rsidRPr="00811AF8">
        <w:rPr>
          <w:rFonts w:asciiTheme="majorBidi" w:hAnsiTheme="majorBidi" w:cstheme="majorBidi"/>
          <w:color w:val="000000" w:themeColor="text1"/>
          <w:lang w:val="en-US"/>
        </w:rPr>
        <w:t>Conjunctival</w:t>
      </w:r>
      <w:proofErr w:type="spellEnd"/>
      <w:r w:rsidRPr="00811AF8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Pr="00811AF8">
        <w:rPr>
          <w:rFonts w:asciiTheme="majorBidi" w:hAnsiTheme="majorBidi" w:cstheme="majorBidi"/>
          <w:color w:val="000000" w:themeColor="text1"/>
          <w:lang w:val="en-US"/>
        </w:rPr>
        <w:t>Autograft</w:t>
      </w:r>
      <w:proofErr w:type="spellEnd"/>
      <w:r w:rsidRPr="00811AF8">
        <w:rPr>
          <w:rFonts w:asciiTheme="majorBidi" w:hAnsiTheme="majorBidi" w:cstheme="majorBidi"/>
          <w:color w:val="000000" w:themeColor="text1"/>
          <w:lang w:val="en-US"/>
        </w:rPr>
        <w:t xml:space="preserve"> Combined with </w:t>
      </w:r>
      <w:proofErr w:type="spellStart"/>
      <w:r w:rsidRPr="00811AF8">
        <w:rPr>
          <w:rFonts w:asciiTheme="majorBidi" w:hAnsiTheme="majorBidi" w:cstheme="majorBidi"/>
          <w:color w:val="000000" w:themeColor="text1"/>
          <w:lang w:val="en-US"/>
        </w:rPr>
        <w:t>Mitomycin</w:t>
      </w:r>
      <w:proofErr w:type="spellEnd"/>
      <w:r w:rsidRPr="00811AF8">
        <w:rPr>
          <w:rFonts w:asciiTheme="majorBidi" w:hAnsiTheme="majorBidi" w:cstheme="majorBidi"/>
          <w:color w:val="000000" w:themeColor="text1"/>
          <w:lang w:val="en-US"/>
        </w:rPr>
        <w:t xml:space="preserve"> C </w:t>
      </w:r>
      <w:r w:rsidR="008C4191">
        <w:rPr>
          <w:rFonts w:asciiTheme="majorBidi" w:hAnsiTheme="majorBidi" w:cstheme="majorBidi"/>
          <w:color w:val="000000" w:themeColor="text1"/>
          <w:lang w:val="en-US"/>
        </w:rPr>
        <w:t xml:space="preserve">           </w:t>
      </w:r>
      <w:r w:rsidRPr="00811AF8">
        <w:rPr>
          <w:rFonts w:asciiTheme="majorBidi" w:hAnsiTheme="majorBidi" w:cstheme="majorBidi"/>
          <w:color w:val="000000" w:themeColor="text1"/>
          <w:lang w:val="en-US"/>
        </w:rPr>
        <w:t xml:space="preserve">for the Management of Primary </w:t>
      </w:r>
      <w:proofErr w:type="spellStart"/>
      <w:r w:rsidRPr="00811AF8">
        <w:rPr>
          <w:rFonts w:asciiTheme="majorBidi" w:hAnsiTheme="majorBidi" w:cstheme="majorBidi"/>
          <w:color w:val="000000" w:themeColor="text1"/>
          <w:lang w:val="en-US"/>
        </w:rPr>
        <w:t>Pterygium</w:t>
      </w:r>
      <w:proofErr w:type="spellEnd"/>
      <w:r w:rsidRPr="00811AF8">
        <w:rPr>
          <w:rFonts w:asciiTheme="majorBidi" w:hAnsiTheme="majorBidi" w:cstheme="majorBidi"/>
          <w:color w:val="000000" w:themeColor="text1"/>
          <w:lang w:val="en-US"/>
        </w:rPr>
        <w:t>: A Systematic Review and Meta-Analysis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21A723DA" w14:textId="5C7F3078" w:rsidR="00903E70" w:rsidRPr="00CA4F5B" w:rsidRDefault="00903E70" w:rsidP="00903E70">
      <w:pPr>
        <w:spacing w:line="480" w:lineRule="auto"/>
        <w:rPr>
          <w:rFonts w:asciiTheme="majorBidi" w:eastAsia="Times New Roman" w:hAnsiTheme="majorBidi" w:cstheme="majorBidi"/>
          <w:color w:val="000000" w:themeColor="text1"/>
          <w:vertAlign w:val="superscript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Nada Omar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Taher</w:t>
      </w:r>
      <w:proofErr w:type="spellEnd"/>
      <w:r w:rsidR="00E53207" w:rsidRPr="00CA4F5B">
        <w:rPr>
          <w:rFonts w:asciiTheme="majorBidi" w:hAnsiTheme="majorBidi" w:cstheme="majorBidi"/>
          <w:color w:val="000000" w:themeColor="text1"/>
          <w:lang w:val="en-US"/>
        </w:rPr>
        <w:t>,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Ahmed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Naji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Alnabihi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>,</w:t>
      </w:r>
      <w:r w:rsidR="00E53207" w:rsidRPr="00CA4F5B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Reem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Mahmoud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Hersi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>,</w:t>
      </w:r>
      <w:r w:rsidR="00E53207" w:rsidRPr="00CA4F5B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Rawan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Khalid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Alrajhi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>,</w:t>
      </w:r>
      <w:r w:rsidR="00E53207" w:rsidRPr="00CA4F5B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Reham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Ahmad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Alzahrani</w:t>
      </w:r>
      <w:proofErr w:type="spellEnd"/>
      <w:r w:rsidR="00E53207" w:rsidRPr="00CA4F5B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Waleed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Talib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Pr="00CA4F5B">
        <w:rPr>
          <w:rFonts w:asciiTheme="majorBidi" w:hAnsiTheme="majorBidi" w:cstheme="majorBidi"/>
          <w:color w:val="000000" w:themeColor="text1"/>
          <w:lang w:val="en-US"/>
        </w:rPr>
        <w:t>Batais</w:t>
      </w:r>
      <w:proofErr w:type="spellEnd"/>
      <w:r w:rsidRPr="00CA4F5B">
        <w:rPr>
          <w:rFonts w:asciiTheme="majorBidi" w:hAnsiTheme="majorBidi" w:cstheme="majorBidi"/>
          <w:color w:val="000000" w:themeColor="text1"/>
          <w:lang w:val="en-US"/>
        </w:rPr>
        <w:t>,</w:t>
      </w:r>
      <w:r w:rsidR="00E53207" w:rsidRPr="00CA4F5B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Alaa</w:t>
      </w:r>
      <w:proofErr w:type="spellEnd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</w:t>
      </w:r>
      <w:proofErr w:type="spellStart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Hesham</w:t>
      </w:r>
      <w:proofErr w:type="spellEnd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</w:t>
      </w:r>
      <w:proofErr w:type="spellStart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Mofti</w:t>
      </w:r>
      <w:proofErr w:type="spellEnd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,</w:t>
      </w:r>
      <w:r w:rsidR="00E53207" w:rsidRPr="00CA4F5B">
        <w:rPr>
          <w:rFonts w:asciiTheme="majorBidi" w:eastAsia="Times New Roman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Saeed</w:t>
      </w:r>
      <w:proofErr w:type="spellEnd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 xml:space="preserve"> Abdullah </w:t>
      </w:r>
      <w:proofErr w:type="spellStart"/>
      <w:r w:rsidRPr="00CA4F5B">
        <w:rPr>
          <w:rFonts w:asciiTheme="majorBidi" w:eastAsia="Times New Roman" w:hAnsiTheme="majorBidi" w:cstheme="majorBidi"/>
          <w:color w:val="000000" w:themeColor="text1"/>
          <w:lang w:val="en-US"/>
        </w:rPr>
        <w:t>AlGhamdi</w:t>
      </w:r>
      <w:proofErr w:type="spellEnd"/>
    </w:p>
    <w:p w14:paraId="0D156A5C" w14:textId="1A26C59C" w:rsidR="00903E70" w:rsidRPr="00CA4F5B" w:rsidRDefault="00903E70" w:rsidP="00903E70">
      <w:pPr>
        <w:spacing w:line="480" w:lineRule="auto"/>
        <w:rPr>
          <w:rFonts w:asciiTheme="majorBidi" w:eastAsia="Times New Roman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 xml:space="preserve">Search strategy for Medline, Embase, and Cochrane Central Register of Controlled Trials (CENTRAL), last performed on </w:t>
      </w:r>
      <w:r w:rsidRPr="00CA4F5B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val="en-US"/>
        </w:rPr>
        <w:t>10/1/2022</w:t>
      </w:r>
      <w:r w:rsidRPr="00CA4F5B"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val="en-US"/>
        </w:rPr>
        <w:t> 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>(n=572)</w:t>
      </w:r>
    </w:p>
    <w:p w14:paraId="0E28C524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pterygium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4D1FC0EE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pterygium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563955E8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3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pterygium/ or exp excision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  <w:bookmarkStart w:id="0" w:name="_GoBack"/>
      <w:bookmarkEnd w:id="0"/>
    </w:p>
    <w:p w14:paraId="70A19140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4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pterygium excision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014E3AA4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5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Amniotic membrane transplantation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312C58C1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6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Amniotic membrane graft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0D55C048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7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Amniotic membrane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2DBE32CE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8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5 or 6 or 7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74AFE435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9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Conjunctival flap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1AD2C5DF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0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Conjunctival autograft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22FDBA94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1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9 or 10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7AEB8CF0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2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randomized controlled trial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398AD6D6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3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Randomized controlled trial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1E60AF21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4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randomized controlled trial/ or exp clinical trial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7E2B413A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5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RCT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5C724FC5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lastRenderedPageBreak/>
        <w:t>16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"randomized controlled trial (topic)"/ or exp clinical trial/ or exp "controlled clinical trial (topic)"/ or exp randomized controlled trial/ or exp controlled clinical trial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286B2297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7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trial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311AD585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8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clinical trial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D7E20E9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19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clinical trial$.mp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1AC1836E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0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12 or 13 or 14 or 15 or 16 or 17 or 18 or 19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0CDBE550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1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1 or 2 or 3 or 4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AF8D313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2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5 or 6 or 7 or 9 or 10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6C675C3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3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amnion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6A0AF66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4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autograft/ or exp conjunctiva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3D75DC08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5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22 or 23 or 24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D870209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6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exp mitomycin C/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6F65F905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7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25 or 26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360F286F" w14:textId="7777777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8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>20 and 21 and 27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56871518" w14:textId="2CC19967" w:rsidR="00903E70" w:rsidRPr="00CA4F5B" w:rsidRDefault="00903E70" w:rsidP="00903E70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CA4F5B">
        <w:rPr>
          <w:rFonts w:asciiTheme="majorBidi" w:hAnsiTheme="majorBidi" w:cstheme="majorBidi"/>
          <w:color w:val="000000" w:themeColor="text1"/>
          <w:lang w:val="en-US"/>
        </w:rPr>
        <w:t>29.</w:t>
      </w:r>
      <w:r w:rsidRPr="00CA4F5B">
        <w:rPr>
          <w:rFonts w:asciiTheme="majorBidi" w:hAnsiTheme="majorBidi" w:cstheme="majorBidi"/>
          <w:color w:val="000000" w:themeColor="text1"/>
          <w:lang w:val="en-US"/>
        </w:rPr>
        <w:tab/>
        <w:t xml:space="preserve">remove duplicates from 28 </w:t>
      </w:r>
    </w:p>
    <w:sectPr w:rsidR="00903E70" w:rsidRPr="00CA4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7F"/>
    <w:rsid w:val="00231D7F"/>
    <w:rsid w:val="0033154F"/>
    <w:rsid w:val="00446D4A"/>
    <w:rsid w:val="00811AF8"/>
    <w:rsid w:val="008C4191"/>
    <w:rsid w:val="00903E70"/>
    <w:rsid w:val="00CA4F5B"/>
    <w:rsid w:val="00E53207"/>
    <w:rsid w:val="00E6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656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Omar A Taher</dc:creator>
  <cp:lastModifiedBy>Chandrasekaran Sakthivel</cp:lastModifiedBy>
  <cp:revision>3</cp:revision>
  <dcterms:created xsi:type="dcterms:W3CDTF">2022-11-04T04:53:00Z</dcterms:created>
  <dcterms:modified xsi:type="dcterms:W3CDTF">2022-11-04T04:54:00Z</dcterms:modified>
</cp:coreProperties>
</file>